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471" w:firstLineChars="700"/>
        <w:rPr>
          <w:rFonts w:hint="default" w:ascii="Times New Roman Bold" w:hAnsi="Times New Roman Bold" w:cs="Times New Roman Bold"/>
          <w:b/>
          <w:bCs/>
        </w:rPr>
      </w:pPr>
      <w:r>
        <w:rPr>
          <w:rFonts w:hint="default" w:ascii="Times New Roman Bold" w:hAnsi="Times New Roman Bold" w:cs="Times New Roman Bold"/>
          <w:b/>
          <w:bCs/>
        </w:rPr>
        <w:t>Table S1. Demographic data and patient findings</w:t>
      </w:r>
    </w:p>
    <w:tbl>
      <w:tblPr>
        <w:tblStyle w:val="3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91"/>
        <w:gridCol w:w="3943"/>
      </w:tblGrid>
      <w:tr>
        <w:trPr>
          <w:trHeight w:val="285" w:hRule="atLeast"/>
        </w:trPr>
        <w:tc>
          <w:tcPr>
            <w:tcW w:w="2634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2365" w:type="pct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ient number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.3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 (months)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18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6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≥18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.4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S stag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0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.1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s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sk group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2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R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.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N status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fication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1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t amplification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(85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imada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vorable histology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(65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favorable histology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(34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one marrow metastasis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(43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(56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H (U/L)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95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–500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0–1500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500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E (ng/l)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25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(19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–100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(28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00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(51.9%)</w:t>
            </w:r>
          </w:p>
        </w:tc>
      </w:tr>
      <w:tr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MA (mg/24 h urine)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≤13.6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4</w:t>
            </w:r>
            <w:r>
              <w:rPr>
                <w:rFonts w:hint="eastAsia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Hans" w:bidi="ar"/>
              </w:rPr>
              <w:t>.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Hans" w:bidi="ar"/>
              </w:rPr>
              <w:t>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gt;13.6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(59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8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iv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.1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d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80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pse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7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236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.4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634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e</w:t>
            </w:r>
          </w:p>
        </w:tc>
        <w:tc>
          <w:tcPr>
            <w:tcW w:w="2365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(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%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eastAsia="zh-CN" w:bidi="ar"/>
              </w:rPr>
              <w:t>)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9EB1BD3"/>
    <w:rsid w:val="2F977207"/>
    <w:rsid w:val="3FFAE8C6"/>
    <w:rsid w:val="47CFB90E"/>
    <w:rsid w:val="766FCA12"/>
    <w:rsid w:val="B9EB1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0.608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6T11:06:00Z</dcterms:created>
  <dc:creator>apple</dc:creator>
  <cp:lastModifiedBy>apple</cp:lastModifiedBy>
  <dcterms:modified xsi:type="dcterms:W3CDTF">2022-07-15T08:5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0.6081</vt:lpwstr>
  </property>
</Properties>
</file>